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2. Analysis of normal transgenic mid-gastrula (stage 10.5) embryos and </w:t>
        <w:br/>
        <w:t>transgene expression in experiments analyzing the effects endodermal element mutations.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1620"/>
        <w:gridCol w:w="1440"/>
        <w:gridCol w:w="1620"/>
        <w:gridCol w:w="14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u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embryos cleaving normally and transgenic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Endodermal expres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Weak endodermal 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Endoderm nega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Enhanced animal expression</w:t>
            </w:r>
          </w:p>
        </w:tc>
      </w:tr>
      <w:tr>
        <w:trPr>
          <w:trHeight w:val="40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5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B1 Tbox Mut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1 Sox Mut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1 Triple Mut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Some transgenic embryos showed weak or very mosaic expression and therefore could not be </w:t>
        <w:br/>
        <w:t>scored according to the criteria in later column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3T15:59:00Z</dcterms:created>
  <dc:creator>Administrator</dc:creator>
  <dc:description/>
  <cp:keywords/>
  <dc:language>en-US</dc:language>
  <cp:lastModifiedBy>Elsevier</cp:lastModifiedBy>
  <dcterms:modified xsi:type="dcterms:W3CDTF">2007-12-13T15:59:00Z</dcterms:modified>
  <cp:revision>2</cp:revision>
  <dc:subject/>
  <dc:title>Construct</dc:title>
</cp:coreProperties>
</file>